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A5D" w:rsidRPr="001B3613" w:rsidRDefault="00E65A5D" w:rsidP="00E65A5D">
      <w:pPr>
        <w:rPr>
          <w:rFonts w:ascii="Times New Roman" w:hAnsi="Times New Roman"/>
        </w:rPr>
      </w:pPr>
      <w:r w:rsidRPr="00346F3F">
        <w:rPr>
          <w:rFonts w:ascii="Times New Roman" w:hAnsi="Times New Roman"/>
          <w:b/>
          <w:color w:val="0000FF"/>
        </w:rPr>
        <w:t>Table S1</w:t>
      </w:r>
      <w:r w:rsidRPr="001B3613">
        <w:rPr>
          <w:rFonts w:ascii="Times New Roman" w:hAnsi="Times New Roman"/>
        </w:rPr>
        <w:t xml:space="preserve"> </w:t>
      </w:r>
      <w:r w:rsidRPr="001B3613">
        <w:rPr>
          <w:rFonts w:ascii="Times New Roman" w:hAnsi="Times New Roman"/>
          <w:color w:val="0000FF"/>
        </w:rPr>
        <w:t>FPS sequences used in this study</w:t>
      </w:r>
    </w:p>
    <w:tbl>
      <w:tblPr>
        <w:tblW w:w="4500" w:type="pct"/>
        <w:jc w:val="center"/>
        <w:tblLook w:val="00A0" w:firstRow="1" w:lastRow="0" w:firstColumn="1" w:lastColumn="0" w:noHBand="0" w:noVBand="0"/>
      </w:tblPr>
      <w:tblGrid>
        <w:gridCol w:w="985"/>
        <w:gridCol w:w="2235"/>
        <w:gridCol w:w="1475"/>
        <w:gridCol w:w="3217"/>
      </w:tblGrid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O53556.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HsF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uperzia serrat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436327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p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yscomitrium paten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G0622987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Cp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eratodon purpureu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O53558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c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legmariurus carinatu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IL8864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m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nus massonian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HZ0091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Tc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iwania cryptomerioide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2146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a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BS3294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t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nus taed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R27053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Gb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inkgo bilob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S1993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Txm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xus x medi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V03674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Ao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isma orientale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X6879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Do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endrobium officinale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V5183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Ta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0503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mF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Zea may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792798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d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oenix dactylifer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6747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Ara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temisia annu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V58896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Ca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entella asiatic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EY77151 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Es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eutherococcus senticosu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N63187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Ek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phorbia pekinensi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1877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Gu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M9837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Hb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vea brasiliensi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B40665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Hl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umulus lupulu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C3280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Ms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dicago sativ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38404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Mxp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ntha</w:t>
            </w:r>
            <w:r w:rsidRPr="001B3613">
              <w:rPr>
                <w:rFonts w:ascii="Times New Roman" w:hAnsi="Times New Roman" w:hint="eastAsia"/>
                <w:iCs/>
                <w:color w:val="000000"/>
                <w:kern w:val="0"/>
                <w:sz w:val="18"/>
                <w:szCs w:val="18"/>
              </w:rPr>
              <w:t>×</w:t>
            </w: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perit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Y87903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g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nax ginseng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Y53905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n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nax notoginseng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68004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Pq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nax quinquefolius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V0881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Sm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via miltiorrhiz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O87007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Sa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ntalum album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234068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Sl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olanum lycopersicum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X7691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Vv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tis vinifera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Z21075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TksFPS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raxacum kok-saghyz</w:t>
            </w:r>
          </w:p>
        </w:tc>
      </w:tr>
      <w:tr w:rsidR="00E65A5D" w:rsidRPr="001B3613" w:rsidTr="004E2B9F">
        <w:trPr>
          <w:trHeight w:val="300"/>
          <w:jc w:val="center"/>
        </w:trPr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M22931.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NtFPS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cotiana tabacum</w:t>
            </w:r>
          </w:p>
        </w:tc>
      </w:tr>
      <w:tr w:rsidR="00E65A5D" w:rsidRPr="001B3613" w:rsidTr="004E2B9F">
        <w:trPr>
          <w:trHeight w:val="31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199588.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FPS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</w:tr>
      <w:tr w:rsidR="00E65A5D" w:rsidRPr="001B3613" w:rsidTr="004E2B9F">
        <w:trPr>
          <w:trHeight w:val="31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Hlk69962081"/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193452.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FPS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</w:tr>
      <w:tr w:rsidR="00E65A5D" w:rsidRPr="001B3613" w:rsidTr="004E2B9F">
        <w:trPr>
          <w:trHeight w:val="315"/>
          <w:jc w:val="center"/>
        </w:trPr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N62522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color w:val="000000"/>
                <w:kern w:val="0"/>
                <w:sz w:val="18"/>
                <w:szCs w:val="18"/>
                <w:u w:color="FA5050"/>
              </w:rPr>
              <w:t>EuFPS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E65A5D" w:rsidRPr="001B3613" w:rsidRDefault="00E65A5D" w:rsidP="004E2B9F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commia </w:t>
            </w:r>
            <w:r w:rsidRPr="001B3613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u w:color="FA5050"/>
              </w:rPr>
              <w:t>ulmoides</w:t>
            </w:r>
          </w:p>
        </w:tc>
      </w:tr>
    </w:tbl>
    <w:p w:rsidR="008B6388" w:rsidRDefault="008B6388">
      <w:bookmarkStart w:id="1" w:name="_GoBack"/>
      <w:bookmarkEnd w:id="0"/>
      <w:bookmarkEnd w:id="1"/>
    </w:p>
    <w:sectPr w:rsidR="008B6388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6C5" w:rsidRDefault="00B866C5" w:rsidP="00E65A5D">
      <w:r>
        <w:separator/>
      </w:r>
    </w:p>
  </w:endnote>
  <w:endnote w:type="continuationSeparator" w:id="0">
    <w:p w:rsidR="00B866C5" w:rsidRDefault="00B866C5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6C5" w:rsidRDefault="00B866C5" w:rsidP="00E65A5D">
      <w:r>
        <w:separator/>
      </w:r>
    </w:p>
  </w:footnote>
  <w:footnote w:type="continuationSeparator" w:id="0">
    <w:p w:rsidR="00B866C5" w:rsidRDefault="00B866C5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294C68"/>
    <w:rsid w:val="00360010"/>
    <w:rsid w:val="008B6388"/>
    <w:rsid w:val="00B866C5"/>
    <w:rsid w:val="00E6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0:00Z</dcterms:created>
  <dcterms:modified xsi:type="dcterms:W3CDTF">2023-03-18T01:00:00Z</dcterms:modified>
</cp:coreProperties>
</file>